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31E" w:rsidRPr="00F507B8" w:rsidRDefault="00F507B8" w:rsidP="000D5348">
      <w:pPr>
        <w:tabs>
          <w:tab w:val="left" w:pos="2364"/>
        </w:tabs>
        <w:jc w:val="both"/>
        <w:rPr>
          <w:b/>
        </w:rPr>
      </w:pPr>
      <w:r w:rsidRPr="00F507B8">
        <w:rPr>
          <w:b/>
        </w:rPr>
        <w:t>S1</w:t>
      </w:r>
      <w:r>
        <w:rPr>
          <w:b/>
        </w:rPr>
        <w:t xml:space="preserve"> T</w:t>
      </w:r>
      <w:r w:rsidR="00F52CFF" w:rsidRPr="00F507B8">
        <w:rPr>
          <w:b/>
        </w:rPr>
        <w:t>able</w:t>
      </w:r>
      <w:r w:rsidR="000D5348" w:rsidRPr="00F507B8">
        <w:rPr>
          <w:b/>
        </w:rPr>
        <w:t>:</w:t>
      </w:r>
      <w:r w:rsidR="009B131E" w:rsidRPr="00F507B8">
        <w:rPr>
          <w:b/>
        </w:rPr>
        <w:t xml:space="preserve"> Crude and adjusted Odds Ratios (OR) for CD4/CD8 normalization, mean differences in CD4/CD8 changes from baseline and sub-distribution hazard ratios (sHR) for time to CD4/CD8 normalization</w:t>
      </w:r>
      <w:r w:rsidR="00DB6F44" w:rsidRPr="00F507B8">
        <w:rPr>
          <w:b/>
        </w:rPr>
        <w:t>.</w:t>
      </w:r>
    </w:p>
    <w:p w:rsidR="00D43F1F" w:rsidRPr="00F507B8" w:rsidRDefault="00D43F1F" w:rsidP="000D5348">
      <w:pPr>
        <w:tabs>
          <w:tab w:val="left" w:pos="2364"/>
        </w:tabs>
        <w:jc w:val="both"/>
        <w:rPr>
          <w:rFonts w:ascii="Arial" w:hAnsi="Arial"/>
          <w:b/>
        </w:rPr>
      </w:pPr>
    </w:p>
    <w:tbl>
      <w:tblPr>
        <w:tblStyle w:val="Tablaconcuadrcula"/>
        <w:tblpPr w:leftFromText="180" w:rightFromText="180" w:vertAnchor="text" w:horzAnchor="margin" w:tblpY="8"/>
        <w:tblW w:w="4623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92"/>
        <w:gridCol w:w="1813"/>
        <w:gridCol w:w="2802"/>
        <w:gridCol w:w="746"/>
        <w:gridCol w:w="2178"/>
        <w:gridCol w:w="730"/>
        <w:gridCol w:w="2411"/>
        <w:gridCol w:w="774"/>
      </w:tblGrid>
      <w:tr w:rsidR="007A65C6" w:rsidRPr="00F507B8" w:rsidTr="007A65C6">
        <w:trPr>
          <w:trHeight w:val="267"/>
        </w:trPr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4" w:type="pct"/>
            <w:gridSpan w:val="2"/>
            <w:tcBorders>
              <w:bottom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0" w:type="pct"/>
            <w:gridSpan w:val="2"/>
            <w:tcBorders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1123" w:type="pct"/>
            <w:gridSpan w:val="2"/>
            <w:tcBorders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baseline*</w:t>
            </w:r>
          </w:p>
        </w:tc>
        <w:tc>
          <w:tcPr>
            <w:tcW w:w="1230" w:type="pct"/>
            <w:gridSpan w:val="2"/>
            <w:tcBorders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confounders**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normalization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rFonts w:ascii="Arial" w:hAnsi="Arial"/>
                <w:b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≥0.5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6C544C" w:rsidRPr="00F507B8" w:rsidTr="00304A97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304A97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009 (0.718; 1.417)</w:t>
            </w:r>
          </w:p>
        </w:tc>
        <w:tc>
          <w:tcPr>
            <w:tcW w:w="288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092 (0.643; 1.854)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3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106 (0.655; 1.867)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707</w:t>
            </w:r>
          </w:p>
        </w:tc>
      </w:tr>
      <w:tr w:rsidR="006C544C" w:rsidRPr="00F507B8" w:rsidTr="00304A97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304A97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799 (0.531; 1.202)</w:t>
            </w:r>
          </w:p>
        </w:tc>
        <w:tc>
          <w:tcPr>
            <w:tcW w:w="288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4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758 (0.421; 1.364)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3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767 (0.430; 1.365)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</w:tcBorders>
            <w:vAlign w:val="center"/>
          </w:tcPr>
          <w:p w:rsidR="008E795E" w:rsidRPr="00F507B8" w:rsidRDefault="008E795E" w:rsidP="008E795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≥1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B21AAE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B21AAE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105 (0.776; 1.574)</w:t>
            </w:r>
          </w:p>
        </w:tc>
        <w:tc>
          <w:tcPr>
            <w:tcW w:w="288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4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105 (0.709; 1.723)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3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103 (0.701; 1.735)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672</w:t>
            </w:r>
          </w:p>
        </w:tc>
      </w:tr>
      <w:tr w:rsidR="006C544C" w:rsidRPr="00F507B8" w:rsidTr="00B21AAE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B21AAE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69 (0.701; 1.340)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1.009 (0.665; 1.530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96 (0.652; 1.522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change from baselin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Mean diff (95% IC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C544C" w:rsidRPr="00F507B8" w:rsidTr="00757A1D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757A1D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01 (-0.029; 0.031)</w:t>
            </w:r>
          </w:p>
        </w:tc>
        <w:tc>
          <w:tcPr>
            <w:tcW w:w="288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4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00 (-0.030; 0.030)</w:t>
            </w:r>
          </w:p>
        </w:tc>
        <w:tc>
          <w:tcPr>
            <w:tcW w:w="282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931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-0.001 (-0.031; 0.029)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947</w:t>
            </w:r>
          </w:p>
        </w:tc>
      </w:tr>
      <w:tr w:rsidR="006C544C" w:rsidRPr="00F507B8" w:rsidTr="00757A1D">
        <w:trPr>
          <w:trHeight w:val="267"/>
        </w:trPr>
        <w:tc>
          <w:tcPr>
            <w:tcW w:w="577" w:type="pct"/>
            <w:gridSpan w:val="2"/>
            <w:vMerge w:val="restar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700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C544C" w:rsidRPr="00F507B8" w:rsidTr="00757A1D">
        <w:trPr>
          <w:trHeight w:val="267"/>
        </w:trPr>
        <w:tc>
          <w:tcPr>
            <w:tcW w:w="577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6C544C" w:rsidRPr="00F507B8" w:rsidRDefault="006C544C" w:rsidP="006C544C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09 (-0.022; 0.039)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08 (-0.022; 0.039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007 (-0.023; 0.037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vAlign w:val="bottom"/>
          </w:tcPr>
          <w:p w:rsidR="006C544C" w:rsidRPr="00F507B8" w:rsidRDefault="006C544C" w:rsidP="006C544C">
            <w:pPr>
              <w:jc w:val="center"/>
              <w:rPr>
                <w:color w:val="000000"/>
                <w:sz w:val="20"/>
                <w:szCs w:val="20"/>
              </w:rPr>
            </w:pPr>
            <w:r w:rsidRPr="00F507B8">
              <w:rPr>
                <w:color w:val="000000"/>
                <w:sz w:val="20"/>
                <w:szCs w:val="20"/>
              </w:rPr>
              <w:t>0.645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Time to CD4/CD8 normalization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8E795E">
            <w:pPr>
              <w:rPr>
                <w:rFonts w:ascii="Arial" w:hAnsi="Arial"/>
                <w:b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≥0.5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</w:tcBorders>
            <w:vAlign w:val="center"/>
          </w:tcPr>
          <w:p w:rsidR="008E795E" w:rsidRPr="00F507B8" w:rsidRDefault="003E56E8" w:rsidP="008E795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</w:tcBorders>
            <w:vAlign w:val="center"/>
          </w:tcPr>
          <w:p w:rsidR="007A65C6" w:rsidRPr="00F507B8" w:rsidRDefault="007A65C6" w:rsidP="008E795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96 (0.895; 1.343)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91 (0.784; 1.253)</w:t>
            </w: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64 (0.761; 1.222)</w:t>
            </w:r>
          </w:p>
        </w:tc>
        <w:tc>
          <w:tcPr>
            <w:tcW w:w="299" w:type="pct"/>
            <w:tcBorders>
              <w:top w:val="nil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764</w:t>
            </w: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</w:tcBorders>
            <w:vAlign w:val="center"/>
          </w:tcPr>
          <w:p w:rsidR="008E795E" w:rsidRPr="00F507B8" w:rsidRDefault="008E795E" w:rsidP="008E795E">
            <w:pPr>
              <w:rPr>
                <w:rFonts w:ascii="Arial" w:hAnsi="Arial"/>
                <w:b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D4/CD8 ≥1</w:t>
            </w:r>
          </w:p>
        </w:tc>
        <w:tc>
          <w:tcPr>
            <w:tcW w:w="10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9" w:type="pct"/>
            <w:tcBorders>
              <w:top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  <w:bottom w:val="nil"/>
            </w:tcBorders>
            <w:vAlign w:val="center"/>
          </w:tcPr>
          <w:p w:rsidR="008E795E" w:rsidRPr="00F507B8" w:rsidRDefault="003E56E8" w:rsidP="008E795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1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:rsidR="008E795E" w:rsidRPr="00F507B8" w:rsidRDefault="008E795E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7A65C6" w:rsidRPr="00F507B8" w:rsidTr="007A65C6">
        <w:trPr>
          <w:trHeight w:val="267"/>
        </w:trPr>
        <w:tc>
          <w:tcPr>
            <w:tcW w:w="127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8E795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22 (0.804; 1.299)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60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51 (0.723; 1.251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720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58 (0.741; 1.239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vAlign w:val="center"/>
          </w:tcPr>
          <w:p w:rsidR="007A65C6" w:rsidRPr="00F507B8" w:rsidRDefault="007A65C6" w:rsidP="007A65C6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743</w:t>
            </w:r>
          </w:p>
        </w:tc>
      </w:tr>
    </w:tbl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900874" w:rsidRPr="00F507B8" w:rsidRDefault="00900874" w:rsidP="00327820">
      <w:pPr>
        <w:rPr>
          <w:i/>
          <w:color w:val="000000"/>
          <w:sz w:val="20"/>
          <w:szCs w:val="20"/>
          <w:lang w:eastAsia="en-GB"/>
        </w:rPr>
      </w:pPr>
    </w:p>
    <w:p w:rsidR="00327820" w:rsidRPr="00F507B8" w:rsidRDefault="00327820" w:rsidP="00327820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>*  Adjusted by baseline CD4/CD8,</w:t>
      </w:r>
    </w:p>
    <w:p w:rsidR="00327820" w:rsidRPr="00F507B8" w:rsidRDefault="00327820" w:rsidP="00327820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 xml:space="preserve">**Adjusted by baseline CD4/CD8, baseline %CD4, baseline CD4, baseline CD8 baseline Viral Load, </w:t>
      </w:r>
      <w:r w:rsidR="007A65C6" w:rsidRPr="00F507B8">
        <w:rPr>
          <w:i/>
          <w:color w:val="000000"/>
          <w:sz w:val="20"/>
          <w:szCs w:val="20"/>
          <w:lang w:eastAsia="en-GB"/>
        </w:rPr>
        <w:t xml:space="preserve">backbone dual NRTI, </w:t>
      </w:r>
      <w:r w:rsidRPr="00F507B8">
        <w:rPr>
          <w:i/>
          <w:color w:val="000000"/>
          <w:sz w:val="20"/>
          <w:szCs w:val="20"/>
          <w:lang w:eastAsia="en-GB"/>
        </w:rPr>
        <w:t>HIV risk category, age and sex</w:t>
      </w:r>
      <w:bookmarkStart w:id="0" w:name="_GoBack"/>
      <w:bookmarkEnd w:id="0"/>
    </w:p>
    <w:sectPr w:rsidR="00327820" w:rsidRPr="00F507B8" w:rsidSect="00301B40">
      <w:pgSz w:w="16840" w:h="11900" w:orient="landscape"/>
      <w:pgMar w:top="1134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0D0" w:rsidRDefault="000510D0" w:rsidP="008E795E">
      <w:r>
        <w:separator/>
      </w:r>
    </w:p>
  </w:endnote>
  <w:endnote w:type="continuationSeparator" w:id="0">
    <w:p w:rsidR="000510D0" w:rsidRDefault="000510D0" w:rsidP="008E7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0D0" w:rsidRDefault="000510D0" w:rsidP="008E795E">
      <w:r>
        <w:separator/>
      </w:r>
    </w:p>
  </w:footnote>
  <w:footnote w:type="continuationSeparator" w:id="0">
    <w:p w:rsidR="000510D0" w:rsidRDefault="000510D0" w:rsidP="008E7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6653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E72E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239"/>
    <w:rsid w:val="0000471A"/>
    <w:rsid w:val="00006B9A"/>
    <w:rsid w:val="000118B2"/>
    <w:rsid w:val="00013A04"/>
    <w:rsid w:val="00022AEF"/>
    <w:rsid w:val="00023DC2"/>
    <w:rsid w:val="00032767"/>
    <w:rsid w:val="000346C4"/>
    <w:rsid w:val="00035D7F"/>
    <w:rsid w:val="000443E7"/>
    <w:rsid w:val="00047B61"/>
    <w:rsid w:val="000510D0"/>
    <w:rsid w:val="00053545"/>
    <w:rsid w:val="000539BD"/>
    <w:rsid w:val="00061EEA"/>
    <w:rsid w:val="000632CD"/>
    <w:rsid w:val="00070216"/>
    <w:rsid w:val="00072B57"/>
    <w:rsid w:val="000868D1"/>
    <w:rsid w:val="00093711"/>
    <w:rsid w:val="000A398C"/>
    <w:rsid w:val="000A453B"/>
    <w:rsid w:val="000B23C5"/>
    <w:rsid w:val="000C0D2E"/>
    <w:rsid w:val="000C1105"/>
    <w:rsid w:val="000C73EB"/>
    <w:rsid w:val="000D5348"/>
    <w:rsid w:val="000D5FBE"/>
    <w:rsid w:val="000E2D6A"/>
    <w:rsid w:val="000F67A0"/>
    <w:rsid w:val="000F7B46"/>
    <w:rsid w:val="001003A7"/>
    <w:rsid w:val="0010454D"/>
    <w:rsid w:val="001112F2"/>
    <w:rsid w:val="00125398"/>
    <w:rsid w:val="00130215"/>
    <w:rsid w:val="00134571"/>
    <w:rsid w:val="001379F7"/>
    <w:rsid w:val="0014043C"/>
    <w:rsid w:val="00145F4C"/>
    <w:rsid w:val="00147681"/>
    <w:rsid w:val="00150B0B"/>
    <w:rsid w:val="001510BE"/>
    <w:rsid w:val="00166F6D"/>
    <w:rsid w:val="00167F96"/>
    <w:rsid w:val="00171C60"/>
    <w:rsid w:val="0017668F"/>
    <w:rsid w:val="00182420"/>
    <w:rsid w:val="00193AEE"/>
    <w:rsid w:val="001A1019"/>
    <w:rsid w:val="001A2523"/>
    <w:rsid w:val="001B1AE0"/>
    <w:rsid w:val="001B4988"/>
    <w:rsid w:val="001C1EF8"/>
    <w:rsid w:val="001C53D4"/>
    <w:rsid w:val="001C5AD9"/>
    <w:rsid w:val="001D2479"/>
    <w:rsid w:val="001D5329"/>
    <w:rsid w:val="001E4B41"/>
    <w:rsid w:val="001E4C4C"/>
    <w:rsid w:val="001E6974"/>
    <w:rsid w:val="001F36ED"/>
    <w:rsid w:val="001F7B0C"/>
    <w:rsid w:val="0020121A"/>
    <w:rsid w:val="00210AE4"/>
    <w:rsid w:val="00225846"/>
    <w:rsid w:val="00236059"/>
    <w:rsid w:val="0024114D"/>
    <w:rsid w:val="00252782"/>
    <w:rsid w:val="00253F80"/>
    <w:rsid w:val="0025739E"/>
    <w:rsid w:val="00265E68"/>
    <w:rsid w:val="002727E7"/>
    <w:rsid w:val="00281370"/>
    <w:rsid w:val="00281952"/>
    <w:rsid w:val="00285455"/>
    <w:rsid w:val="00291D5F"/>
    <w:rsid w:val="002926E1"/>
    <w:rsid w:val="002A773E"/>
    <w:rsid w:val="002A7EC2"/>
    <w:rsid w:val="002B39AE"/>
    <w:rsid w:val="002C0189"/>
    <w:rsid w:val="002D2732"/>
    <w:rsid w:val="002E554E"/>
    <w:rsid w:val="002F435D"/>
    <w:rsid w:val="003008C7"/>
    <w:rsid w:val="00301B40"/>
    <w:rsid w:val="00303BC0"/>
    <w:rsid w:val="0031054D"/>
    <w:rsid w:val="00322072"/>
    <w:rsid w:val="00327820"/>
    <w:rsid w:val="003310C2"/>
    <w:rsid w:val="00332DBC"/>
    <w:rsid w:val="00334DD4"/>
    <w:rsid w:val="003351C3"/>
    <w:rsid w:val="00346634"/>
    <w:rsid w:val="00350D1A"/>
    <w:rsid w:val="00352AEF"/>
    <w:rsid w:val="00353191"/>
    <w:rsid w:val="003621C2"/>
    <w:rsid w:val="0036562B"/>
    <w:rsid w:val="0037234D"/>
    <w:rsid w:val="00375253"/>
    <w:rsid w:val="00380C5B"/>
    <w:rsid w:val="00387AB2"/>
    <w:rsid w:val="003914A2"/>
    <w:rsid w:val="003951F7"/>
    <w:rsid w:val="003A4E30"/>
    <w:rsid w:val="003B028E"/>
    <w:rsid w:val="003B186B"/>
    <w:rsid w:val="003B3392"/>
    <w:rsid w:val="003C0008"/>
    <w:rsid w:val="003E56E8"/>
    <w:rsid w:val="003F099F"/>
    <w:rsid w:val="003F158E"/>
    <w:rsid w:val="003F2CB1"/>
    <w:rsid w:val="003F3170"/>
    <w:rsid w:val="003F69FA"/>
    <w:rsid w:val="00411009"/>
    <w:rsid w:val="00415696"/>
    <w:rsid w:val="004211C6"/>
    <w:rsid w:val="00423EA5"/>
    <w:rsid w:val="004242A2"/>
    <w:rsid w:val="0042430A"/>
    <w:rsid w:val="0042651C"/>
    <w:rsid w:val="00437C6C"/>
    <w:rsid w:val="0044423E"/>
    <w:rsid w:val="00450810"/>
    <w:rsid w:val="0045253E"/>
    <w:rsid w:val="004554CC"/>
    <w:rsid w:val="004622C9"/>
    <w:rsid w:val="004657DF"/>
    <w:rsid w:val="0047637D"/>
    <w:rsid w:val="004806D6"/>
    <w:rsid w:val="004870E0"/>
    <w:rsid w:val="004922FE"/>
    <w:rsid w:val="00493FC0"/>
    <w:rsid w:val="004968C7"/>
    <w:rsid w:val="004B531D"/>
    <w:rsid w:val="004C02E8"/>
    <w:rsid w:val="004C09B9"/>
    <w:rsid w:val="004C1500"/>
    <w:rsid w:val="004C3BC4"/>
    <w:rsid w:val="004D2A93"/>
    <w:rsid w:val="00502215"/>
    <w:rsid w:val="00514847"/>
    <w:rsid w:val="00517976"/>
    <w:rsid w:val="0052076C"/>
    <w:rsid w:val="0053184B"/>
    <w:rsid w:val="00532DE2"/>
    <w:rsid w:val="00532F55"/>
    <w:rsid w:val="00534F44"/>
    <w:rsid w:val="00551D57"/>
    <w:rsid w:val="0056082F"/>
    <w:rsid w:val="00560F61"/>
    <w:rsid w:val="00561943"/>
    <w:rsid w:val="00563606"/>
    <w:rsid w:val="00566FE8"/>
    <w:rsid w:val="005679AA"/>
    <w:rsid w:val="00572DB3"/>
    <w:rsid w:val="00572FF1"/>
    <w:rsid w:val="00573172"/>
    <w:rsid w:val="005878E1"/>
    <w:rsid w:val="005907B5"/>
    <w:rsid w:val="00596BBC"/>
    <w:rsid w:val="005A402F"/>
    <w:rsid w:val="005A5130"/>
    <w:rsid w:val="005A5152"/>
    <w:rsid w:val="005B0297"/>
    <w:rsid w:val="005B11CB"/>
    <w:rsid w:val="005B73AA"/>
    <w:rsid w:val="005B7464"/>
    <w:rsid w:val="005D1501"/>
    <w:rsid w:val="005E3017"/>
    <w:rsid w:val="005E62D4"/>
    <w:rsid w:val="005F32A6"/>
    <w:rsid w:val="005F4782"/>
    <w:rsid w:val="005F7957"/>
    <w:rsid w:val="00611080"/>
    <w:rsid w:val="00626D93"/>
    <w:rsid w:val="0064195C"/>
    <w:rsid w:val="0065272E"/>
    <w:rsid w:val="006560AC"/>
    <w:rsid w:val="0066354D"/>
    <w:rsid w:val="006770CF"/>
    <w:rsid w:val="006828FD"/>
    <w:rsid w:val="00685ADE"/>
    <w:rsid w:val="006A1A23"/>
    <w:rsid w:val="006A2F98"/>
    <w:rsid w:val="006A33AC"/>
    <w:rsid w:val="006A4A95"/>
    <w:rsid w:val="006B1B4F"/>
    <w:rsid w:val="006B5E53"/>
    <w:rsid w:val="006B6097"/>
    <w:rsid w:val="006B67CA"/>
    <w:rsid w:val="006C2FFA"/>
    <w:rsid w:val="006C3AE5"/>
    <w:rsid w:val="006C544C"/>
    <w:rsid w:val="006D6C68"/>
    <w:rsid w:val="006D6C9F"/>
    <w:rsid w:val="006E268B"/>
    <w:rsid w:val="006E3447"/>
    <w:rsid w:val="006E4D00"/>
    <w:rsid w:val="006F116A"/>
    <w:rsid w:val="007121A1"/>
    <w:rsid w:val="00717411"/>
    <w:rsid w:val="00717693"/>
    <w:rsid w:val="00725CC6"/>
    <w:rsid w:val="00733403"/>
    <w:rsid w:val="007345AE"/>
    <w:rsid w:val="00742A04"/>
    <w:rsid w:val="00747090"/>
    <w:rsid w:val="007472F5"/>
    <w:rsid w:val="00747582"/>
    <w:rsid w:val="00757453"/>
    <w:rsid w:val="00757BCD"/>
    <w:rsid w:val="00761C8D"/>
    <w:rsid w:val="00765DB3"/>
    <w:rsid w:val="00774F40"/>
    <w:rsid w:val="00775D67"/>
    <w:rsid w:val="007767D9"/>
    <w:rsid w:val="00777E63"/>
    <w:rsid w:val="00784ACA"/>
    <w:rsid w:val="00790EF0"/>
    <w:rsid w:val="00795940"/>
    <w:rsid w:val="00797D0C"/>
    <w:rsid w:val="007A1DB1"/>
    <w:rsid w:val="007A302F"/>
    <w:rsid w:val="007A65C6"/>
    <w:rsid w:val="007B179F"/>
    <w:rsid w:val="007B5551"/>
    <w:rsid w:val="007C11AA"/>
    <w:rsid w:val="007C1F97"/>
    <w:rsid w:val="007C22CA"/>
    <w:rsid w:val="007C733B"/>
    <w:rsid w:val="007D2779"/>
    <w:rsid w:val="007E2BDD"/>
    <w:rsid w:val="007E4C5D"/>
    <w:rsid w:val="007F3E59"/>
    <w:rsid w:val="007F79F8"/>
    <w:rsid w:val="00804063"/>
    <w:rsid w:val="00812D37"/>
    <w:rsid w:val="00814517"/>
    <w:rsid w:val="0081620A"/>
    <w:rsid w:val="008266B5"/>
    <w:rsid w:val="008304F5"/>
    <w:rsid w:val="00833AA1"/>
    <w:rsid w:val="00842058"/>
    <w:rsid w:val="0084707C"/>
    <w:rsid w:val="00851267"/>
    <w:rsid w:val="008633CA"/>
    <w:rsid w:val="00871346"/>
    <w:rsid w:val="0087197B"/>
    <w:rsid w:val="008827F9"/>
    <w:rsid w:val="0088296B"/>
    <w:rsid w:val="00883B6F"/>
    <w:rsid w:val="00891228"/>
    <w:rsid w:val="00891940"/>
    <w:rsid w:val="00892959"/>
    <w:rsid w:val="008968F7"/>
    <w:rsid w:val="00897D10"/>
    <w:rsid w:val="008A204D"/>
    <w:rsid w:val="008A2239"/>
    <w:rsid w:val="008A633F"/>
    <w:rsid w:val="008C307B"/>
    <w:rsid w:val="008C35A4"/>
    <w:rsid w:val="008D1862"/>
    <w:rsid w:val="008E3D57"/>
    <w:rsid w:val="008E795E"/>
    <w:rsid w:val="009006B8"/>
    <w:rsid w:val="00900874"/>
    <w:rsid w:val="00902BBA"/>
    <w:rsid w:val="00906CF1"/>
    <w:rsid w:val="00913455"/>
    <w:rsid w:val="009136E9"/>
    <w:rsid w:val="00917FAE"/>
    <w:rsid w:val="00920530"/>
    <w:rsid w:val="0092799C"/>
    <w:rsid w:val="00931BCD"/>
    <w:rsid w:val="00940401"/>
    <w:rsid w:val="00955B3F"/>
    <w:rsid w:val="00955BF2"/>
    <w:rsid w:val="00957CC2"/>
    <w:rsid w:val="00960727"/>
    <w:rsid w:val="00964346"/>
    <w:rsid w:val="00964469"/>
    <w:rsid w:val="00965A13"/>
    <w:rsid w:val="00965BDD"/>
    <w:rsid w:val="009713A3"/>
    <w:rsid w:val="00981847"/>
    <w:rsid w:val="0098305E"/>
    <w:rsid w:val="00983E3A"/>
    <w:rsid w:val="00985D92"/>
    <w:rsid w:val="00986451"/>
    <w:rsid w:val="00991A8D"/>
    <w:rsid w:val="00993A67"/>
    <w:rsid w:val="009A0690"/>
    <w:rsid w:val="009A246F"/>
    <w:rsid w:val="009A398E"/>
    <w:rsid w:val="009A3EA9"/>
    <w:rsid w:val="009B131E"/>
    <w:rsid w:val="009B4B8A"/>
    <w:rsid w:val="009B6E6C"/>
    <w:rsid w:val="009C7340"/>
    <w:rsid w:val="009D2455"/>
    <w:rsid w:val="009D2FF2"/>
    <w:rsid w:val="009D7635"/>
    <w:rsid w:val="009E2F20"/>
    <w:rsid w:val="009E4F2F"/>
    <w:rsid w:val="009E60AF"/>
    <w:rsid w:val="009F307F"/>
    <w:rsid w:val="009F5747"/>
    <w:rsid w:val="00A016D2"/>
    <w:rsid w:val="00A048A8"/>
    <w:rsid w:val="00A05139"/>
    <w:rsid w:val="00A05F35"/>
    <w:rsid w:val="00A11591"/>
    <w:rsid w:val="00A1563F"/>
    <w:rsid w:val="00A1658D"/>
    <w:rsid w:val="00A26FE0"/>
    <w:rsid w:val="00A41B17"/>
    <w:rsid w:val="00A41D1A"/>
    <w:rsid w:val="00A45015"/>
    <w:rsid w:val="00A5021A"/>
    <w:rsid w:val="00A63BB5"/>
    <w:rsid w:val="00A646C5"/>
    <w:rsid w:val="00A656D2"/>
    <w:rsid w:val="00A6751E"/>
    <w:rsid w:val="00A71B36"/>
    <w:rsid w:val="00A800CB"/>
    <w:rsid w:val="00A807AE"/>
    <w:rsid w:val="00A926B8"/>
    <w:rsid w:val="00A93504"/>
    <w:rsid w:val="00A94B86"/>
    <w:rsid w:val="00AA16E1"/>
    <w:rsid w:val="00AA697E"/>
    <w:rsid w:val="00AB47BE"/>
    <w:rsid w:val="00AB6E00"/>
    <w:rsid w:val="00AB6F48"/>
    <w:rsid w:val="00AC411D"/>
    <w:rsid w:val="00AC623B"/>
    <w:rsid w:val="00AD07D2"/>
    <w:rsid w:val="00AE07C6"/>
    <w:rsid w:val="00AE0E0B"/>
    <w:rsid w:val="00AE5C40"/>
    <w:rsid w:val="00AF65B7"/>
    <w:rsid w:val="00B1008C"/>
    <w:rsid w:val="00B1104B"/>
    <w:rsid w:val="00B25F05"/>
    <w:rsid w:val="00B26023"/>
    <w:rsid w:val="00B318FB"/>
    <w:rsid w:val="00B437FC"/>
    <w:rsid w:val="00B46364"/>
    <w:rsid w:val="00B50E72"/>
    <w:rsid w:val="00B57131"/>
    <w:rsid w:val="00B7212D"/>
    <w:rsid w:val="00B72C42"/>
    <w:rsid w:val="00B7528F"/>
    <w:rsid w:val="00B83000"/>
    <w:rsid w:val="00B86A10"/>
    <w:rsid w:val="00B9227E"/>
    <w:rsid w:val="00B96D8E"/>
    <w:rsid w:val="00BA01EF"/>
    <w:rsid w:val="00BA34FA"/>
    <w:rsid w:val="00BB0A63"/>
    <w:rsid w:val="00BC0DFF"/>
    <w:rsid w:val="00BC1F30"/>
    <w:rsid w:val="00BC702A"/>
    <w:rsid w:val="00BD54AF"/>
    <w:rsid w:val="00BD726C"/>
    <w:rsid w:val="00BE24DC"/>
    <w:rsid w:val="00BF0978"/>
    <w:rsid w:val="00BF35FE"/>
    <w:rsid w:val="00BF7FAB"/>
    <w:rsid w:val="00C05AA9"/>
    <w:rsid w:val="00C05B55"/>
    <w:rsid w:val="00C06F52"/>
    <w:rsid w:val="00C07186"/>
    <w:rsid w:val="00C20A5C"/>
    <w:rsid w:val="00C22EDA"/>
    <w:rsid w:val="00C258D6"/>
    <w:rsid w:val="00C315C9"/>
    <w:rsid w:val="00C316AF"/>
    <w:rsid w:val="00C31745"/>
    <w:rsid w:val="00C32783"/>
    <w:rsid w:val="00C335B5"/>
    <w:rsid w:val="00C33CCD"/>
    <w:rsid w:val="00C34252"/>
    <w:rsid w:val="00C51063"/>
    <w:rsid w:val="00C57C57"/>
    <w:rsid w:val="00C60816"/>
    <w:rsid w:val="00C64F67"/>
    <w:rsid w:val="00C75344"/>
    <w:rsid w:val="00C809C5"/>
    <w:rsid w:val="00C821E2"/>
    <w:rsid w:val="00C829EC"/>
    <w:rsid w:val="00C86916"/>
    <w:rsid w:val="00C873F3"/>
    <w:rsid w:val="00C950AD"/>
    <w:rsid w:val="00CB153C"/>
    <w:rsid w:val="00CB3952"/>
    <w:rsid w:val="00CB7820"/>
    <w:rsid w:val="00CC2D58"/>
    <w:rsid w:val="00CD2151"/>
    <w:rsid w:val="00CD400C"/>
    <w:rsid w:val="00CD4A1E"/>
    <w:rsid w:val="00CE651D"/>
    <w:rsid w:val="00CE6F00"/>
    <w:rsid w:val="00CF32BE"/>
    <w:rsid w:val="00D025F7"/>
    <w:rsid w:val="00D2265A"/>
    <w:rsid w:val="00D2347E"/>
    <w:rsid w:val="00D25DEA"/>
    <w:rsid w:val="00D270DA"/>
    <w:rsid w:val="00D304E8"/>
    <w:rsid w:val="00D326A1"/>
    <w:rsid w:val="00D3407B"/>
    <w:rsid w:val="00D34E24"/>
    <w:rsid w:val="00D4096C"/>
    <w:rsid w:val="00D41C3E"/>
    <w:rsid w:val="00D43F1F"/>
    <w:rsid w:val="00D54ED2"/>
    <w:rsid w:val="00D5654C"/>
    <w:rsid w:val="00D57BE3"/>
    <w:rsid w:val="00D605F5"/>
    <w:rsid w:val="00D619D2"/>
    <w:rsid w:val="00D621CC"/>
    <w:rsid w:val="00D645C6"/>
    <w:rsid w:val="00D7426D"/>
    <w:rsid w:val="00D83F64"/>
    <w:rsid w:val="00D90057"/>
    <w:rsid w:val="00D90A72"/>
    <w:rsid w:val="00D93E65"/>
    <w:rsid w:val="00DA3CE0"/>
    <w:rsid w:val="00DA436C"/>
    <w:rsid w:val="00DB244E"/>
    <w:rsid w:val="00DB6F44"/>
    <w:rsid w:val="00DC2948"/>
    <w:rsid w:val="00DE531A"/>
    <w:rsid w:val="00DF08B3"/>
    <w:rsid w:val="00DF328A"/>
    <w:rsid w:val="00DF7BEB"/>
    <w:rsid w:val="00E027C2"/>
    <w:rsid w:val="00E0391A"/>
    <w:rsid w:val="00E068FF"/>
    <w:rsid w:val="00E205E3"/>
    <w:rsid w:val="00E22092"/>
    <w:rsid w:val="00E2318E"/>
    <w:rsid w:val="00E24101"/>
    <w:rsid w:val="00E24B91"/>
    <w:rsid w:val="00E26EF1"/>
    <w:rsid w:val="00E337A8"/>
    <w:rsid w:val="00E37951"/>
    <w:rsid w:val="00E43C52"/>
    <w:rsid w:val="00E45EA9"/>
    <w:rsid w:val="00E45F6C"/>
    <w:rsid w:val="00E530AF"/>
    <w:rsid w:val="00E5454B"/>
    <w:rsid w:val="00E60267"/>
    <w:rsid w:val="00E60D32"/>
    <w:rsid w:val="00E67543"/>
    <w:rsid w:val="00E67ED5"/>
    <w:rsid w:val="00E80FFA"/>
    <w:rsid w:val="00E90923"/>
    <w:rsid w:val="00E90C25"/>
    <w:rsid w:val="00E92D83"/>
    <w:rsid w:val="00E94266"/>
    <w:rsid w:val="00E9486C"/>
    <w:rsid w:val="00EA5B9B"/>
    <w:rsid w:val="00EA61B3"/>
    <w:rsid w:val="00EB39A5"/>
    <w:rsid w:val="00EB43C4"/>
    <w:rsid w:val="00EB452E"/>
    <w:rsid w:val="00EB7DD7"/>
    <w:rsid w:val="00EC0249"/>
    <w:rsid w:val="00ED256B"/>
    <w:rsid w:val="00ED26B8"/>
    <w:rsid w:val="00ED6F9A"/>
    <w:rsid w:val="00EE1EB3"/>
    <w:rsid w:val="00EE3741"/>
    <w:rsid w:val="00EE37CA"/>
    <w:rsid w:val="00EF7DF7"/>
    <w:rsid w:val="00F06823"/>
    <w:rsid w:val="00F20531"/>
    <w:rsid w:val="00F23867"/>
    <w:rsid w:val="00F23D0B"/>
    <w:rsid w:val="00F24E44"/>
    <w:rsid w:val="00F346EB"/>
    <w:rsid w:val="00F46437"/>
    <w:rsid w:val="00F507B8"/>
    <w:rsid w:val="00F513AE"/>
    <w:rsid w:val="00F52CFF"/>
    <w:rsid w:val="00F53956"/>
    <w:rsid w:val="00F804D7"/>
    <w:rsid w:val="00F80C06"/>
    <w:rsid w:val="00F8143C"/>
    <w:rsid w:val="00F90D03"/>
    <w:rsid w:val="00F92A14"/>
    <w:rsid w:val="00FA0A52"/>
    <w:rsid w:val="00FA15B7"/>
    <w:rsid w:val="00FA16C8"/>
    <w:rsid w:val="00FA61B2"/>
    <w:rsid w:val="00FB2A0F"/>
    <w:rsid w:val="00FD716B"/>
    <w:rsid w:val="00FE0FF8"/>
    <w:rsid w:val="00FF133C"/>
    <w:rsid w:val="00FF3526"/>
    <w:rsid w:val="00F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B6DD83-5004-4F18-B819-F529C571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2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2239"/>
    <w:pPr>
      <w:ind w:left="720"/>
      <w:contextualSpacing/>
    </w:pPr>
    <w:rPr>
      <w:rFonts w:ascii="Cambria" w:eastAsia="MS Mincho" w:hAnsi="Cambria"/>
      <w:lang w:eastAsia="es-ES"/>
    </w:rPr>
  </w:style>
  <w:style w:type="table" w:styleId="Tablaconcuadrcula">
    <w:name w:val="Table Grid"/>
    <w:basedOn w:val="Tablanormal"/>
    <w:uiPriority w:val="59"/>
    <w:rsid w:val="0056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68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8C7"/>
    <w:rPr>
      <w:rFonts w:ascii="Tahoma" w:eastAsia="Times New Roman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068FF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 Alejos Ferreras</dc:creator>
  <cp:lastModifiedBy>Belén Alejos Ferreras</cp:lastModifiedBy>
  <cp:revision>3</cp:revision>
  <cp:lastPrinted>2017-10-30T09:05:00Z</cp:lastPrinted>
  <dcterms:created xsi:type="dcterms:W3CDTF">2020-01-07T15:14:00Z</dcterms:created>
  <dcterms:modified xsi:type="dcterms:W3CDTF">2020-01-07T15:15:00Z</dcterms:modified>
</cp:coreProperties>
</file>